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CBF" w:rsidRDefault="00286B7A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286B7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l Table 1: Applied algorithm for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</w:t>
      </w:r>
      <w:r w:rsidRPr="00286B7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ranexamic acid administration in managing perioperative bleeding during liver transplantation, based on rotational </w:t>
      </w:r>
      <w:proofErr w:type="spellStart"/>
      <w:r w:rsidRPr="00286B7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hromboelastometry</w:t>
      </w:r>
      <w:proofErr w:type="spellEnd"/>
      <w:r w:rsidRPr="00286B7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results in adult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patients</w:t>
      </w:r>
      <w:r w:rsidRPr="00286B7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over the years</w:t>
      </w:r>
    </w:p>
    <w:p w:rsidR="00286B7A" w:rsidRDefault="00286B7A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4F5DE4" w:rsidRDefault="004F5DE4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p w:rsidR="004F5DE4" w:rsidRDefault="004F5DE4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lenformatierungDissertation2"/>
        <w:tblpPr w:leftFromText="141" w:rightFromText="141" w:vertAnchor="page" w:horzAnchor="margin" w:tblpY="3586"/>
        <w:tblW w:w="48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49"/>
        <w:gridCol w:w="2405"/>
        <w:gridCol w:w="2549"/>
      </w:tblGrid>
      <w:tr w:rsidR="00286B7A" w:rsidRPr="006463B2" w:rsidTr="00286B7A">
        <w:trPr>
          <w:trHeight w:val="260"/>
          <w:tblHeader/>
        </w:trPr>
        <w:tc>
          <w:tcPr>
            <w:tcW w:w="726" w:type="pct"/>
            <w:shd w:val="clear" w:color="auto" w:fill="FFFFFF" w:themeFill="background1"/>
            <w:noWrap/>
            <w:vAlign w:val="center"/>
          </w:tcPr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</w:p>
        </w:tc>
        <w:tc>
          <w:tcPr>
            <w:tcW w:w="4274" w:type="pct"/>
            <w:gridSpan w:val="3"/>
            <w:shd w:val="clear" w:color="auto" w:fill="FFFFFF" w:themeFill="background1"/>
            <w:noWrap/>
            <w:vAlign w:val="center"/>
          </w:tcPr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bookmarkStart w:id="1" w:name="_Hlk175484061"/>
            <w:r w:rsidRPr="006463B2"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Indication and dosage of tranexamic acid administration based on rotational </w:t>
            </w:r>
            <w:proofErr w:type="spellStart"/>
            <w:r w:rsidRPr="006463B2"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thrombelastometry</w:t>
            </w:r>
            <w:proofErr w:type="spellEnd"/>
            <w:r w:rsidRPr="006463B2"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results</w:t>
            </w:r>
            <w:bookmarkEnd w:id="1"/>
          </w:p>
        </w:tc>
      </w:tr>
      <w:tr w:rsidR="00286B7A" w:rsidRPr="00F20382" w:rsidTr="00286B7A">
        <w:trPr>
          <w:trHeight w:val="260"/>
          <w:tblHeader/>
        </w:trPr>
        <w:tc>
          <w:tcPr>
            <w:tcW w:w="726" w:type="pct"/>
            <w:shd w:val="clear" w:color="auto" w:fill="FFFFFF" w:themeFill="background1"/>
            <w:noWrap/>
            <w:vAlign w:val="center"/>
            <w:hideMark/>
          </w:tcPr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Years</w:t>
            </w:r>
          </w:p>
        </w:tc>
        <w:tc>
          <w:tcPr>
            <w:tcW w:w="1452" w:type="pct"/>
            <w:shd w:val="clear" w:color="auto" w:fill="FFFFFF" w:themeFill="background1"/>
            <w:noWrap/>
            <w:vAlign w:val="center"/>
            <w:hideMark/>
          </w:tcPr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2004-2007</w:t>
            </w:r>
          </w:p>
        </w:tc>
        <w:tc>
          <w:tcPr>
            <w:tcW w:w="1370" w:type="pct"/>
            <w:shd w:val="clear" w:color="auto" w:fill="FFFFFF" w:themeFill="background1"/>
            <w:vAlign w:val="center"/>
          </w:tcPr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2008-2011</w:t>
            </w:r>
          </w:p>
        </w:tc>
        <w:tc>
          <w:tcPr>
            <w:tcW w:w="1452" w:type="pct"/>
            <w:shd w:val="clear" w:color="auto" w:fill="FFFFFF" w:themeFill="background1"/>
            <w:noWrap/>
            <w:vAlign w:val="center"/>
            <w:hideMark/>
          </w:tcPr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2012-2017</w:t>
            </w:r>
          </w:p>
        </w:tc>
      </w:tr>
      <w:tr w:rsidR="00286B7A" w:rsidRPr="00F20382" w:rsidTr="00286B7A">
        <w:trPr>
          <w:trHeight w:val="260"/>
        </w:trPr>
        <w:tc>
          <w:tcPr>
            <w:tcW w:w="726" w:type="pct"/>
            <w:noWrap/>
          </w:tcPr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Wingdings" w:cs="Times New Roman"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</w:p>
        </w:tc>
        <w:tc>
          <w:tcPr>
            <w:tcW w:w="1452" w:type="pct"/>
            <w:noWrap/>
          </w:tcPr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-CT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APTEM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&lt; CT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EXTEM</w:t>
            </w: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Dosage: 1g</w:t>
            </w:r>
          </w:p>
        </w:tc>
        <w:tc>
          <w:tcPr>
            <w:tcW w:w="1370" w:type="pct"/>
          </w:tcPr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-CT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APTEM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&lt; CT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EXTEM</w:t>
            </w: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-A10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APTEM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&gt; A10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EXTEM</w:t>
            </w: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Dosage:20- 25mg kg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perscript"/>
                <w:lang w:val="en-GB" w:eastAsia="de-DE" w:bidi="hi-IN"/>
              </w:rPr>
              <w:t>-1</w:t>
            </w:r>
          </w:p>
        </w:tc>
        <w:tc>
          <w:tcPr>
            <w:tcW w:w="1452" w:type="pct"/>
            <w:noWrap/>
          </w:tcPr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-CT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APTEM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&lt; CT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EXTEM</w:t>
            </w: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-A10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APTEM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&gt; A10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EXTEM</w:t>
            </w: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- CLI30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bscript"/>
                <w:lang w:val="en-GB" w:eastAsia="de-DE" w:bidi="hi-IN"/>
              </w:rPr>
              <w:t>EXTEM &lt;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 xml:space="preserve"> 85%</w:t>
            </w: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</w:p>
          <w:p w:rsidR="00286B7A" w:rsidRPr="006463B2" w:rsidRDefault="00286B7A" w:rsidP="00286B7A">
            <w:pPr>
              <w:keepLines/>
              <w:widowControl w:val="0"/>
              <w:suppressAutoHyphens/>
              <w:autoSpaceDN w:val="0"/>
              <w:spacing w:before="60" w:after="60"/>
              <w:ind w:left="57" w:right="57"/>
              <w:textAlignment w:val="baseline"/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</w:pP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lang w:val="en-GB" w:eastAsia="de-DE" w:bidi="hi-IN"/>
              </w:rPr>
              <w:t>Dosage: 20- 25mg kg</w:t>
            </w:r>
            <w:r w:rsidRPr="006463B2">
              <w:rPr>
                <w:rFonts w:eastAsia="Times New Roman" w:cs="Times New Roman"/>
                <w:bCs/>
                <w:color w:val="000000"/>
                <w:kern w:val="3"/>
                <w:sz w:val="20"/>
                <w:szCs w:val="20"/>
                <w:vertAlign w:val="superscript"/>
                <w:lang w:val="en-GB" w:eastAsia="de-DE" w:bidi="hi-IN"/>
              </w:rPr>
              <w:t>-1</w:t>
            </w:r>
          </w:p>
        </w:tc>
      </w:tr>
    </w:tbl>
    <w:p w:rsidR="004F5DE4" w:rsidRDefault="004F5DE4">
      <w:pPr>
        <w:rPr>
          <w:rFonts w:ascii="Times New Roman" w:hAnsi="Times New Roman" w:cs="Times New Roman"/>
          <w:i/>
          <w:lang w:val="en-GB"/>
        </w:rPr>
      </w:pPr>
    </w:p>
    <w:p w:rsidR="00286B7A" w:rsidRPr="00286B7A" w:rsidRDefault="00286B7A">
      <w:pPr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 xml:space="preserve">A 10, amplitude at 10 min; </w:t>
      </w:r>
      <w:r w:rsidRPr="00286B7A">
        <w:rPr>
          <w:rFonts w:ascii="Times New Roman" w:hAnsi="Times New Roman" w:cs="Times New Roman"/>
          <w:i/>
          <w:lang w:val="en-GB"/>
        </w:rPr>
        <w:t>CT, clotting time;</w:t>
      </w:r>
      <w:r>
        <w:rPr>
          <w:rFonts w:ascii="Times New Roman" w:hAnsi="Times New Roman" w:cs="Times New Roman"/>
          <w:i/>
          <w:lang w:val="en-GB"/>
        </w:rPr>
        <w:t xml:space="preserve"> CLI, clot lysis index.</w:t>
      </w:r>
    </w:p>
    <w:sectPr w:rsidR="00286B7A" w:rsidRPr="00286B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B7A"/>
    <w:rsid w:val="00001695"/>
    <w:rsid w:val="00015D53"/>
    <w:rsid w:val="00024488"/>
    <w:rsid w:val="0004557A"/>
    <w:rsid w:val="00063941"/>
    <w:rsid w:val="00066BE6"/>
    <w:rsid w:val="000767D8"/>
    <w:rsid w:val="000B60EE"/>
    <w:rsid w:val="000D0F72"/>
    <w:rsid w:val="000D437A"/>
    <w:rsid w:val="000F0942"/>
    <w:rsid w:val="00113B48"/>
    <w:rsid w:val="00115B6A"/>
    <w:rsid w:val="001B7064"/>
    <w:rsid w:val="001C046D"/>
    <w:rsid w:val="001E583B"/>
    <w:rsid w:val="00201CBF"/>
    <w:rsid w:val="002122BC"/>
    <w:rsid w:val="00286B7A"/>
    <w:rsid w:val="002B4F33"/>
    <w:rsid w:val="002C14D8"/>
    <w:rsid w:val="002D7F43"/>
    <w:rsid w:val="003540DB"/>
    <w:rsid w:val="00360ED5"/>
    <w:rsid w:val="00394DFD"/>
    <w:rsid w:val="003A48E4"/>
    <w:rsid w:val="003A5CB0"/>
    <w:rsid w:val="004962E1"/>
    <w:rsid w:val="00496A50"/>
    <w:rsid w:val="004B7130"/>
    <w:rsid w:val="004D2F8F"/>
    <w:rsid w:val="004F5DE4"/>
    <w:rsid w:val="004F6F02"/>
    <w:rsid w:val="005964CE"/>
    <w:rsid w:val="0059683D"/>
    <w:rsid w:val="005A6472"/>
    <w:rsid w:val="005A6CBD"/>
    <w:rsid w:val="005B5DB1"/>
    <w:rsid w:val="005D4867"/>
    <w:rsid w:val="005E1A62"/>
    <w:rsid w:val="006328F1"/>
    <w:rsid w:val="00633D1C"/>
    <w:rsid w:val="0063493D"/>
    <w:rsid w:val="006463B2"/>
    <w:rsid w:val="00650C3B"/>
    <w:rsid w:val="006561CB"/>
    <w:rsid w:val="006A03A3"/>
    <w:rsid w:val="006D4A9C"/>
    <w:rsid w:val="0072035C"/>
    <w:rsid w:val="007533B4"/>
    <w:rsid w:val="007847C7"/>
    <w:rsid w:val="00786072"/>
    <w:rsid w:val="007911B3"/>
    <w:rsid w:val="007B0733"/>
    <w:rsid w:val="007C1E7D"/>
    <w:rsid w:val="007D7DA3"/>
    <w:rsid w:val="007E5819"/>
    <w:rsid w:val="007F4419"/>
    <w:rsid w:val="008A4DE9"/>
    <w:rsid w:val="008C3E0B"/>
    <w:rsid w:val="00903EE2"/>
    <w:rsid w:val="009102AF"/>
    <w:rsid w:val="009142AB"/>
    <w:rsid w:val="00916DCE"/>
    <w:rsid w:val="009173CE"/>
    <w:rsid w:val="0092140D"/>
    <w:rsid w:val="0094261D"/>
    <w:rsid w:val="00947B80"/>
    <w:rsid w:val="00950AFC"/>
    <w:rsid w:val="0096067B"/>
    <w:rsid w:val="009A3456"/>
    <w:rsid w:val="009A51B8"/>
    <w:rsid w:val="009D1473"/>
    <w:rsid w:val="009F23F6"/>
    <w:rsid w:val="00A043A8"/>
    <w:rsid w:val="00A37B4B"/>
    <w:rsid w:val="00A54086"/>
    <w:rsid w:val="00A76CAF"/>
    <w:rsid w:val="00AF2D25"/>
    <w:rsid w:val="00B24B5C"/>
    <w:rsid w:val="00B30736"/>
    <w:rsid w:val="00B3116B"/>
    <w:rsid w:val="00B72103"/>
    <w:rsid w:val="00BA14EF"/>
    <w:rsid w:val="00BB1533"/>
    <w:rsid w:val="00BC5B21"/>
    <w:rsid w:val="00BE2892"/>
    <w:rsid w:val="00BE7B69"/>
    <w:rsid w:val="00C003FB"/>
    <w:rsid w:val="00C03A1C"/>
    <w:rsid w:val="00C7742D"/>
    <w:rsid w:val="00CA28A8"/>
    <w:rsid w:val="00CD3AC5"/>
    <w:rsid w:val="00CE0A87"/>
    <w:rsid w:val="00D03604"/>
    <w:rsid w:val="00D24A4F"/>
    <w:rsid w:val="00D429EC"/>
    <w:rsid w:val="00D50D37"/>
    <w:rsid w:val="00D61000"/>
    <w:rsid w:val="00D6507A"/>
    <w:rsid w:val="00D66178"/>
    <w:rsid w:val="00D749D2"/>
    <w:rsid w:val="00D919A7"/>
    <w:rsid w:val="00D948D5"/>
    <w:rsid w:val="00DE483F"/>
    <w:rsid w:val="00DF307A"/>
    <w:rsid w:val="00E04734"/>
    <w:rsid w:val="00E35EAE"/>
    <w:rsid w:val="00E80256"/>
    <w:rsid w:val="00EE7833"/>
    <w:rsid w:val="00F011D8"/>
    <w:rsid w:val="00F06285"/>
    <w:rsid w:val="00F10177"/>
    <w:rsid w:val="00F757EA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B54611-AD7D-4E11-92A4-49BF8B8D1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86B7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formatierungDissertation2">
    <w:name w:val="Tabellenformatierung Dissertation2"/>
    <w:basedOn w:val="NormaleTabelle"/>
    <w:uiPriority w:val="99"/>
    <w:rsid w:val="00286B7A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8" w:space="0" w:color="auto"/>
        <w:bottom w:val="single" w:sz="8" w:space="0" w:color="auto"/>
      </w:tblBorders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ne, Sarah</dc:creator>
  <cp:keywords/>
  <dc:description/>
  <cp:lastModifiedBy>Dehne, Sarah</cp:lastModifiedBy>
  <cp:revision>3</cp:revision>
  <dcterms:created xsi:type="dcterms:W3CDTF">2024-08-25T11:12:00Z</dcterms:created>
  <dcterms:modified xsi:type="dcterms:W3CDTF">2024-08-28T09:10:00Z</dcterms:modified>
</cp:coreProperties>
</file>